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A9B2E" w14:textId="77777777" w:rsidR="00EC2626" w:rsidRPr="00D349AC" w:rsidRDefault="00EC2626" w:rsidP="00EC2626">
      <w:pPr>
        <w:rPr>
          <w:rFonts w:cs="Times New Roman"/>
          <w:b/>
          <w:bCs/>
          <w:color w:val="000000" w:themeColor="text1"/>
        </w:rPr>
      </w:pPr>
      <w:r w:rsidRPr="00D349AC">
        <w:rPr>
          <w:rFonts w:cs="Times New Roman"/>
          <w:b/>
          <w:bCs/>
          <w:color w:val="000000" w:themeColor="text1"/>
        </w:rPr>
        <w:t xml:space="preserve">Table S1 X-tile analysis of </w:t>
      </w:r>
      <w:bookmarkStart w:id="0" w:name="_Hlk110204455"/>
      <w:r w:rsidRPr="00D349AC">
        <w:rPr>
          <w:rFonts w:cs="Times New Roman"/>
          <w:b/>
          <w:bCs/>
          <w:color w:val="000000" w:themeColor="text1"/>
        </w:rPr>
        <w:t>optimal cut-off values for continuous variables</w:t>
      </w:r>
      <w:bookmarkEnd w:id="0"/>
      <w:r w:rsidRPr="00D349AC">
        <w:rPr>
          <w:rFonts w:cs="Times New Roman"/>
          <w:b/>
          <w:bCs/>
          <w:color w:val="000000" w:themeColor="text1"/>
        </w:rPr>
        <w:t>.</w:t>
      </w:r>
    </w:p>
    <w:tbl>
      <w:tblPr>
        <w:tblStyle w:val="a7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211"/>
        <w:gridCol w:w="2798"/>
      </w:tblGrid>
      <w:tr w:rsidR="00EC2626" w:rsidRPr="00D349AC" w14:paraId="49A0321E" w14:textId="77777777" w:rsidTr="007E669E">
        <w:trPr>
          <w:trHeight w:val="340"/>
        </w:trPr>
        <w:tc>
          <w:tcPr>
            <w:tcW w:w="0" w:type="auto"/>
            <w:tcBorders>
              <w:bottom w:val="single" w:sz="4" w:space="0" w:color="000000" w:themeColor="text1"/>
            </w:tcBorders>
          </w:tcPr>
          <w:p w14:paraId="7F6FFFD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  <w:r w:rsidRPr="00D349AC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06B6A391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  <w:r w:rsidRPr="00D349AC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cut-off values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27AD97A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  <w:r w:rsidRPr="00D349AC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groups</w:t>
            </w:r>
          </w:p>
        </w:tc>
      </w:tr>
      <w:tr w:rsidR="00EC2626" w:rsidRPr="00D349AC" w14:paraId="5E0172F3" w14:textId="77777777" w:rsidTr="007E669E">
        <w:trPr>
          <w:trHeight w:val="340"/>
        </w:trPr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14:paraId="21AF8F2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  <w:r w:rsidRPr="00D349AC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14:paraId="671488D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  <w:r w:rsidRPr="00D349AC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14:paraId="19D3661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  <w:r w:rsidRPr="00D349AC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≤23</w:t>
            </w:r>
          </w:p>
        </w:tc>
      </w:tr>
      <w:tr w:rsidR="00EC2626" w:rsidRPr="00D349AC" w14:paraId="16585B26" w14:textId="77777777" w:rsidTr="007E669E">
        <w:trPr>
          <w:trHeight w:val="340"/>
        </w:trPr>
        <w:tc>
          <w:tcPr>
            <w:tcW w:w="0" w:type="auto"/>
            <w:tcBorders>
              <w:top w:val="nil"/>
            </w:tcBorders>
          </w:tcPr>
          <w:p w14:paraId="78A3BD40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CA02C72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7D5F657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  <w:r w:rsidRPr="00D349AC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24-49</w:t>
            </w:r>
          </w:p>
        </w:tc>
      </w:tr>
      <w:tr w:rsidR="00EC2626" w:rsidRPr="00D349AC" w14:paraId="59772A55" w14:textId="77777777" w:rsidTr="007E669E">
        <w:trPr>
          <w:trHeight w:val="340"/>
        </w:trPr>
        <w:tc>
          <w:tcPr>
            <w:tcW w:w="0" w:type="auto"/>
          </w:tcPr>
          <w:p w14:paraId="56AD77BA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  <w:r w:rsidRPr="00D349AC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tumor size (</w:t>
            </w:r>
            <w:r w:rsidRPr="00D349AC">
              <w:rPr>
                <w:rFonts w:cs="Times New Roman"/>
                <w:color w:val="000000" w:themeColor="text1"/>
                <w:sz w:val="18"/>
                <w:szCs w:val="18"/>
                <w:lang w:eastAsia="zh-CN" w:bidi="ar"/>
              </w:rPr>
              <w:t>mm</w:t>
            </w:r>
            <w:r w:rsidRPr="00D349AC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</w:tcPr>
          <w:p w14:paraId="57D6F9E1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  <w:r w:rsidRPr="00D349AC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18</w:t>
            </w:r>
          </w:p>
        </w:tc>
        <w:tc>
          <w:tcPr>
            <w:tcW w:w="0" w:type="auto"/>
          </w:tcPr>
          <w:p w14:paraId="6D3D0860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  <w:r w:rsidRPr="00D349AC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≤ 18</w:t>
            </w:r>
          </w:p>
        </w:tc>
      </w:tr>
      <w:tr w:rsidR="00EC2626" w:rsidRPr="00D349AC" w14:paraId="2C76A22F" w14:textId="77777777" w:rsidTr="007E669E">
        <w:trPr>
          <w:trHeight w:val="340"/>
        </w:trPr>
        <w:tc>
          <w:tcPr>
            <w:tcW w:w="0" w:type="auto"/>
          </w:tcPr>
          <w:p w14:paraId="4B9FE89A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0" w:type="auto"/>
          </w:tcPr>
          <w:p w14:paraId="50AB4119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0" w:type="auto"/>
          </w:tcPr>
          <w:p w14:paraId="54ED3E2A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  <w:r w:rsidRPr="00D349AC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&gt;18</w:t>
            </w:r>
          </w:p>
        </w:tc>
      </w:tr>
      <w:tr w:rsidR="00EC2626" w:rsidRPr="00D349AC" w14:paraId="5EE8F032" w14:textId="77777777" w:rsidTr="007E669E">
        <w:trPr>
          <w:trHeight w:val="340"/>
        </w:trPr>
        <w:tc>
          <w:tcPr>
            <w:tcW w:w="0" w:type="auto"/>
          </w:tcPr>
          <w:p w14:paraId="5E389F2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D349AC">
              <w:rPr>
                <w:rFonts w:cs="Times New Roman"/>
                <w:color w:val="000000" w:themeColor="text1"/>
                <w:sz w:val="18"/>
                <w:szCs w:val="18"/>
                <w:lang w:eastAsia="zh-CN" w:bidi="ar"/>
              </w:rPr>
              <w:t>ELN</w:t>
            </w:r>
          </w:p>
        </w:tc>
        <w:tc>
          <w:tcPr>
            <w:tcW w:w="0" w:type="auto"/>
          </w:tcPr>
          <w:p w14:paraId="3D3E1F8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D349AC">
              <w:rPr>
                <w:rFonts w:cs="Times New Roman"/>
                <w:color w:val="000000" w:themeColor="text1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0" w:type="auto"/>
          </w:tcPr>
          <w:p w14:paraId="134BD2F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  <w:r w:rsidRPr="00D349AC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ELN1 (ELN ≤ 6)</w:t>
            </w:r>
          </w:p>
        </w:tc>
      </w:tr>
      <w:tr w:rsidR="00EC2626" w:rsidRPr="00D349AC" w14:paraId="348BA535" w14:textId="77777777" w:rsidTr="007E669E">
        <w:trPr>
          <w:trHeight w:val="340"/>
        </w:trPr>
        <w:tc>
          <w:tcPr>
            <w:tcW w:w="0" w:type="auto"/>
          </w:tcPr>
          <w:p w14:paraId="29539D49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0" w:type="auto"/>
          </w:tcPr>
          <w:p w14:paraId="07C5BB4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0" w:type="auto"/>
          </w:tcPr>
          <w:p w14:paraId="47AF8B9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  <w:r w:rsidRPr="00D349AC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ELN2 (ELN &gt; 6)</w:t>
            </w:r>
          </w:p>
        </w:tc>
      </w:tr>
      <w:tr w:rsidR="00EC2626" w:rsidRPr="00D349AC" w14:paraId="73AC3A76" w14:textId="77777777" w:rsidTr="007E669E">
        <w:trPr>
          <w:trHeight w:val="340"/>
        </w:trPr>
        <w:tc>
          <w:tcPr>
            <w:tcW w:w="0" w:type="auto"/>
          </w:tcPr>
          <w:p w14:paraId="6C4DAB4E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D349AC">
              <w:rPr>
                <w:rFonts w:cs="Times New Roman"/>
                <w:color w:val="000000" w:themeColor="text1"/>
                <w:sz w:val="18"/>
                <w:szCs w:val="18"/>
                <w:lang w:eastAsia="zh-CN" w:bidi="ar"/>
              </w:rPr>
              <w:t>LNR</w:t>
            </w:r>
          </w:p>
        </w:tc>
        <w:tc>
          <w:tcPr>
            <w:tcW w:w="0" w:type="auto"/>
          </w:tcPr>
          <w:p w14:paraId="7AB1D35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D349AC">
              <w:rPr>
                <w:rFonts w:cs="Times New Roman"/>
                <w:color w:val="000000" w:themeColor="text1"/>
                <w:sz w:val="18"/>
                <w:szCs w:val="18"/>
                <w:lang w:eastAsia="zh-CN" w:bidi="ar"/>
              </w:rPr>
              <w:t>0.04</w:t>
            </w:r>
          </w:p>
        </w:tc>
        <w:tc>
          <w:tcPr>
            <w:tcW w:w="0" w:type="auto"/>
          </w:tcPr>
          <w:p w14:paraId="13064C5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  <w:r w:rsidRPr="00D349AC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LNR1 (LNR ≤ 0.04)</w:t>
            </w:r>
          </w:p>
        </w:tc>
      </w:tr>
      <w:tr w:rsidR="00EC2626" w:rsidRPr="00D349AC" w14:paraId="639EE590" w14:textId="77777777" w:rsidTr="007E669E">
        <w:trPr>
          <w:trHeight w:val="340"/>
        </w:trPr>
        <w:tc>
          <w:tcPr>
            <w:tcW w:w="0" w:type="auto"/>
          </w:tcPr>
          <w:p w14:paraId="314BC74A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0" w:type="auto"/>
          </w:tcPr>
          <w:p w14:paraId="432936A0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D349AC">
              <w:rPr>
                <w:rFonts w:cs="Times New Roman"/>
                <w:color w:val="000000" w:themeColor="text1"/>
                <w:sz w:val="18"/>
                <w:szCs w:val="18"/>
                <w:lang w:eastAsia="zh-CN" w:bidi="ar"/>
              </w:rPr>
              <w:t>0.17</w:t>
            </w:r>
          </w:p>
        </w:tc>
        <w:tc>
          <w:tcPr>
            <w:tcW w:w="0" w:type="auto"/>
          </w:tcPr>
          <w:p w14:paraId="1F2182A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  <w:r w:rsidRPr="00D349AC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LNR2 (0.04 &lt; LNR ≤ 0.17)</w:t>
            </w:r>
          </w:p>
        </w:tc>
      </w:tr>
      <w:tr w:rsidR="00EC2626" w:rsidRPr="00D349AC" w14:paraId="7CFA22F5" w14:textId="77777777" w:rsidTr="007E669E">
        <w:trPr>
          <w:trHeight w:val="340"/>
        </w:trPr>
        <w:tc>
          <w:tcPr>
            <w:tcW w:w="0" w:type="auto"/>
          </w:tcPr>
          <w:p w14:paraId="61D9A06C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0" w:type="auto"/>
          </w:tcPr>
          <w:p w14:paraId="74EC4AA3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0" w:type="auto"/>
          </w:tcPr>
          <w:p w14:paraId="27F855A3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  <w:r w:rsidRPr="00D349AC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LNR3 (&gt; 0.17)</w:t>
            </w:r>
          </w:p>
        </w:tc>
      </w:tr>
      <w:tr w:rsidR="00EC2626" w:rsidRPr="00D349AC" w14:paraId="414042D1" w14:textId="77777777" w:rsidTr="007E669E">
        <w:trPr>
          <w:trHeight w:val="340"/>
        </w:trPr>
        <w:tc>
          <w:tcPr>
            <w:tcW w:w="0" w:type="auto"/>
          </w:tcPr>
          <w:p w14:paraId="231BFB8E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D349AC">
              <w:rPr>
                <w:rFonts w:cs="Times New Roman"/>
                <w:color w:val="000000" w:themeColor="text1"/>
                <w:sz w:val="18"/>
                <w:szCs w:val="18"/>
                <w:lang w:eastAsia="zh-CN" w:bidi="ar"/>
              </w:rPr>
              <w:t>LODDS</w:t>
            </w:r>
          </w:p>
        </w:tc>
        <w:tc>
          <w:tcPr>
            <w:tcW w:w="0" w:type="auto"/>
          </w:tcPr>
          <w:p w14:paraId="038E357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  <w:r w:rsidRPr="00D349AC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-1.01</w:t>
            </w:r>
          </w:p>
        </w:tc>
        <w:tc>
          <w:tcPr>
            <w:tcW w:w="0" w:type="auto"/>
          </w:tcPr>
          <w:p w14:paraId="01A565D5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  <w:r w:rsidRPr="00D349AC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LODDS1 (LODDS ≤ -1.01)</w:t>
            </w:r>
          </w:p>
        </w:tc>
      </w:tr>
      <w:tr w:rsidR="00EC2626" w:rsidRPr="00D349AC" w14:paraId="1D9984A2" w14:textId="77777777" w:rsidTr="007E669E">
        <w:trPr>
          <w:trHeight w:val="340"/>
        </w:trPr>
        <w:tc>
          <w:tcPr>
            <w:tcW w:w="0" w:type="auto"/>
          </w:tcPr>
          <w:p w14:paraId="59502CBC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0" w:type="auto"/>
          </w:tcPr>
          <w:p w14:paraId="73D1014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  <w:r w:rsidRPr="00D349AC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-0.65</w:t>
            </w:r>
          </w:p>
        </w:tc>
        <w:tc>
          <w:tcPr>
            <w:tcW w:w="0" w:type="auto"/>
          </w:tcPr>
          <w:p w14:paraId="342C2BC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  <w:r w:rsidRPr="00D349AC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LODDS2 (−1.01 &lt; LODDS ≤-0.65)</w:t>
            </w:r>
          </w:p>
        </w:tc>
      </w:tr>
      <w:tr w:rsidR="00EC2626" w:rsidRPr="00D349AC" w14:paraId="09E44356" w14:textId="77777777" w:rsidTr="007E669E">
        <w:trPr>
          <w:trHeight w:val="340"/>
        </w:trPr>
        <w:tc>
          <w:tcPr>
            <w:tcW w:w="0" w:type="auto"/>
          </w:tcPr>
          <w:p w14:paraId="25820BE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0" w:type="auto"/>
          </w:tcPr>
          <w:p w14:paraId="09104B1C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0" w:type="auto"/>
          </w:tcPr>
          <w:p w14:paraId="511E13A3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  <w:r w:rsidRPr="00D349AC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LODDS3 (LODDS &gt; -0.65)</w:t>
            </w:r>
          </w:p>
        </w:tc>
      </w:tr>
    </w:tbl>
    <w:p w14:paraId="14F7FC08" w14:textId="77777777" w:rsidR="00EC2626" w:rsidRPr="00D349AC" w:rsidRDefault="00EC2626" w:rsidP="00EC2626">
      <w:pPr>
        <w:rPr>
          <w:rFonts w:cs="Times New Roman"/>
          <w:b/>
          <w:bCs/>
          <w:color w:val="000000" w:themeColor="text1"/>
        </w:rPr>
      </w:pPr>
      <w:r w:rsidRPr="00D349AC">
        <w:rPr>
          <w:rFonts w:cs="Times New Roman"/>
          <w:i/>
          <w:iCs/>
          <w:color w:val="000000" w:themeColor="text1"/>
        </w:rPr>
        <w:t>ELN, examined lymph nodes; LNR, positive lymph node ratio; LODDS, log odds of positive lymph nodes.</w:t>
      </w:r>
    </w:p>
    <w:p w14:paraId="088C84D1" w14:textId="714F265B" w:rsidR="00EC2626" w:rsidRPr="00D349AC" w:rsidRDefault="00EC2626" w:rsidP="00EC2626">
      <w:pPr>
        <w:rPr>
          <w:rFonts w:cs="Times New Roman"/>
          <w:b/>
          <w:bCs/>
          <w:color w:val="000000" w:themeColor="text1"/>
        </w:rPr>
      </w:pPr>
      <w:r w:rsidRPr="00D349AC">
        <w:rPr>
          <w:rFonts w:cs="Times New Roman"/>
          <w:b/>
          <w:bCs/>
          <w:color w:val="000000" w:themeColor="text1"/>
        </w:rPr>
        <w:t>Table S2 Multivariate Cox regression analysis of prognostic factors associated with cancer-specific survival for EOPC patients in the training cohort</w:t>
      </w:r>
      <w:r w:rsidR="00285DC6">
        <w:rPr>
          <w:rFonts w:cs="Times New Roman"/>
          <w:b/>
          <w:bCs/>
          <w:color w:val="000000" w:themeColor="text1"/>
        </w:rPr>
        <w:t xml:space="preserve">. </w:t>
      </w:r>
      <w:r w:rsidR="00285DC6" w:rsidRPr="00285DC6">
        <w:rPr>
          <w:rFonts w:cs="Times New Roman"/>
          <w:b/>
          <w:bCs/>
          <w:color w:val="000000" w:themeColor="text1"/>
        </w:rPr>
        <w:t>Significant p-values</w:t>
      </w:r>
      <w:r w:rsidR="00285DC6">
        <w:rPr>
          <w:rFonts w:cs="Times New Roman"/>
          <w:b/>
          <w:bCs/>
          <w:color w:val="000000" w:themeColor="text1"/>
        </w:rPr>
        <w:t xml:space="preserve"> </w:t>
      </w:r>
      <w:r w:rsidR="00285DC6">
        <w:rPr>
          <w:rFonts w:cs="Times New Roman" w:hint="eastAsia"/>
          <w:b/>
          <w:bCs/>
          <w:color w:val="000000" w:themeColor="text1"/>
          <w:lang w:eastAsia="zh-CN"/>
        </w:rPr>
        <w:t>are</w:t>
      </w:r>
      <w:r w:rsidR="00285DC6" w:rsidRPr="00285DC6">
        <w:rPr>
          <w:rFonts w:cs="Times New Roman"/>
          <w:b/>
          <w:bCs/>
          <w:color w:val="000000" w:themeColor="text1"/>
        </w:rPr>
        <w:t xml:space="preserve"> in bold (P&lt;0.05)</w:t>
      </w:r>
      <w:r w:rsidRPr="00D349AC">
        <w:rPr>
          <w:rFonts w:cs="Times New Roman"/>
          <w:b/>
          <w:bCs/>
          <w:color w:val="000000" w:themeColor="text1"/>
        </w:rPr>
        <w:t>.</w:t>
      </w:r>
    </w:p>
    <w:tbl>
      <w:tblPr>
        <w:tblW w:w="10377" w:type="dxa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406"/>
        <w:gridCol w:w="1417"/>
        <w:gridCol w:w="639"/>
        <w:gridCol w:w="236"/>
        <w:gridCol w:w="1417"/>
        <w:gridCol w:w="639"/>
        <w:gridCol w:w="236"/>
        <w:gridCol w:w="1456"/>
        <w:gridCol w:w="639"/>
        <w:gridCol w:w="236"/>
        <w:gridCol w:w="1417"/>
        <w:gridCol w:w="639"/>
      </w:tblGrid>
      <w:tr w:rsidR="00EC2626" w:rsidRPr="00D349AC" w14:paraId="789CD8C2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1D00B7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Variables</w:t>
            </w: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55476E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N stage</w:t>
            </w:r>
          </w:p>
        </w:tc>
        <w:tc>
          <w:tcPr>
            <w:tcW w:w="63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4631965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8D213A1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E47DC7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ELN</w:t>
            </w:r>
          </w:p>
        </w:tc>
        <w:tc>
          <w:tcPr>
            <w:tcW w:w="63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5E14D98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F6A98EE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779E50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LNR</w:t>
            </w:r>
          </w:p>
        </w:tc>
        <w:tc>
          <w:tcPr>
            <w:tcW w:w="63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A55615E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88522B9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691E94D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LODDS</w:t>
            </w:r>
          </w:p>
        </w:tc>
        <w:tc>
          <w:tcPr>
            <w:tcW w:w="63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6AFFD80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</w:tr>
      <w:tr w:rsidR="00EC2626" w:rsidRPr="00D349AC" w14:paraId="167511CD" w14:textId="77777777" w:rsidTr="007E669E">
        <w:trPr>
          <w:trHeight w:val="227"/>
        </w:trPr>
        <w:tc>
          <w:tcPr>
            <w:tcW w:w="1406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43492B2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FEC9931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HR (95%CI)</w:t>
            </w:r>
          </w:p>
        </w:tc>
        <w:tc>
          <w:tcPr>
            <w:tcW w:w="6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2BDE789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P-value</w:t>
            </w:r>
          </w:p>
        </w:tc>
        <w:tc>
          <w:tcPr>
            <w:tcW w:w="236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A683A7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B982DA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HR (95%CI)</w:t>
            </w:r>
          </w:p>
        </w:tc>
        <w:tc>
          <w:tcPr>
            <w:tcW w:w="6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81BC5D2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P-value</w:t>
            </w:r>
          </w:p>
        </w:tc>
        <w:tc>
          <w:tcPr>
            <w:tcW w:w="236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C80C99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3C206C2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HR (95%CI)</w:t>
            </w:r>
          </w:p>
        </w:tc>
        <w:tc>
          <w:tcPr>
            <w:tcW w:w="6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58A3212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P-value</w:t>
            </w:r>
          </w:p>
        </w:tc>
        <w:tc>
          <w:tcPr>
            <w:tcW w:w="236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1AF9E1A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95122D1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HR (95%CI)</w:t>
            </w:r>
          </w:p>
        </w:tc>
        <w:tc>
          <w:tcPr>
            <w:tcW w:w="6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8B15776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P-value</w:t>
            </w:r>
          </w:p>
        </w:tc>
      </w:tr>
      <w:tr w:rsidR="00EC2626" w:rsidRPr="00D349AC" w14:paraId="195F2C68" w14:textId="77777777" w:rsidTr="007E669E">
        <w:trPr>
          <w:trHeight w:val="227"/>
        </w:trPr>
        <w:tc>
          <w:tcPr>
            <w:tcW w:w="140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2438A75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Sex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2C785B1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204C75A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304B3747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509478EE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6AF03001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1B6E85A2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7A0967A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55DA364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2F621080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601FC0E3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3D379BC2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</w:tr>
      <w:tr w:rsidR="00EC2626" w:rsidRPr="00D349AC" w14:paraId="46BCE1C9" w14:textId="77777777" w:rsidTr="007E669E">
        <w:trPr>
          <w:trHeight w:val="227"/>
        </w:trPr>
        <w:tc>
          <w:tcPr>
            <w:tcW w:w="14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375DD5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179C3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D153F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8FA82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322C65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DDE4D3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A04D18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BA4E69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5EF0EE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4DABAE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C02E84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C564E9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</w:tr>
      <w:tr w:rsidR="00EC2626" w:rsidRPr="00D349AC" w14:paraId="31F7A18B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572EBD20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female</w:t>
            </w:r>
          </w:p>
        </w:tc>
        <w:tc>
          <w:tcPr>
            <w:tcW w:w="1417" w:type="dxa"/>
            <w:noWrap/>
            <w:vAlign w:val="center"/>
          </w:tcPr>
          <w:p w14:paraId="371A5E0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872 (0.721-1.056)</w:t>
            </w:r>
          </w:p>
        </w:tc>
        <w:tc>
          <w:tcPr>
            <w:tcW w:w="639" w:type="dxa"/>
            <w:noWrap/>
            <w:vAlign w:val="center"/>
          </w:tcPr>
          <w:p w14:paraId="0996E202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16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C690C90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13E619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775 (0.642-0.936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76F3B9A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  <w:t>0.00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14E59B7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5D481F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866(0.716-1.059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48BD62C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14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3A43B3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806FAC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841 (0.695-1.018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048BFEC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075</w:t>
            </w:r>
          </w:p>
        </w:tc>
      </w:tr>
      <w:tr w:rsidR="00EC2626" w:rsidRPr="00D349AC" w14:paraId="040C430F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03FD1F0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Tumor loc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9CE920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EA83B5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6F8E30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2A5165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3815EF7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5250A4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9097E13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C365EAA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CDA8FB3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C7AE40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274C090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</w:tr>
      <w:tr w:rsidR="00EC2626" w:rsidRPr="00D349AC" w14:paraId="037ABA7C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5755BE8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hea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53BBB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155D6B7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51B05E5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BDECB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9302AF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7ECF577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8917E65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0AAA9F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E46D77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C605AA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DD4457D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</w:tr>
      <w:tr w:rsidR="00EC2626" w:rsidRPr="00D349AC" w14:paraId="41018778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650D415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body/tai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E4E379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859 (0.651-1.133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8F77B7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28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9493EC8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FA465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729 (0.552-0.962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16A311C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  <w:t>0.02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1EAB20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3BD5D03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877(0.664-1.159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2A61017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35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7C3FE3A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FCAF91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783 (0.594-1.032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CE825DF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083</w:t>
            </w:r>
          </w:p>
        </w:tc>
      </w:tr>
      <w:tr w:rsidR="00EC2626" w:rsidRPr="00D349AC" w14:paraId="1173C313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72B6EDE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oth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D23CB7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1.095 (0.811-1.479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12702B80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55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4417A1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F55465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1.056 (0.781-1.428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4B3555E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72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EDEFD92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BB29EC8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1.142(0.846-1.543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E82493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38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73F351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E5A8F3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1.138 (0.843-1.538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B8F3F15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398</w:t>
            </w:r>
          </w:p>
        </w:tc>
      </w:tr>
      <w:tr w:rsidR="00EC2626" w:rsidRPr="00D349AC" w14:paraId="086E3691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210F7D75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Grad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4CA4E7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195F22F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1CDFB0E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253C4E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D872552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4AFA258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0F3BE7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1DFCE47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1F93FD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136D2A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E4FDA14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</w:tr>
      <w:tr w:rsidR="00EC2626" w:rsidRPr="00D349AC" w14:paraId="5BFF2F60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0730118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We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1DFC87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B6DAA9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9377EF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0E7E1A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408AA5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B7CF353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38F97D0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6BFC65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6284E19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48D6CB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C650F0C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</w:tr>
      <w:tr w:rsidR="00EC2626" w:rsidRPr="00D349AC" w14:paraId="0F2BB741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7C964E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Moderat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316C8E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1.897 (1.362-2.641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71E4D9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0946B8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8EF1987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1.817 (1.308-2.525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7B31BF1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D43ECD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1E159A8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1.856(1.332-2.587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D39574C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BD6F392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4B16A3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1.814 (1.303-2.527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BB02296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  <w:t>&lt;0.001</w:t>
            </w:r>
          </w:p>
        </w:tc>
      </w:tr>
      <w:tr w:rsidR="00EC2626" w:rsidRPr="00D349AC" w14:paraId="1C45EFB5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B21E38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Poo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234EC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2.415 (1.708-3.414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B91BE6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1421903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FC64648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2.445 (1.731-3.454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48308DA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1F78517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FB97A6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2.490(1.757-3.528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99A94D7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A4CF5D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80FF7F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2.586 (1.826-3.663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0D6674D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  <w:t>&lt;0.001</w:t>
            </w:r>
          </w:p>
        </w:tc>
      </w:tr>
      <w:tr w:rsidR="00EC2626" w:rsidRPr="00D349AC" w14:paraId="301B18D5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4209BA7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Undifferentiate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431431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1.952 (0.971-3.926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A6A4EA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06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B59297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699E77E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1.853 (0.925-3.714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952BE70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08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660BD95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855D05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1.934(0.961-3.892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F27C52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06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3C3073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F89C9A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1.889 (0.940-3.799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B9C8EB2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074</w:t>
            </w:r>
          </w:p>
        </w:tc>
      </w:tr>
      <w:tr w:rsidR="00EC2626" w:rsidRPr="00D349AC" w14:paraId="69BC33C8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A9478E0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Chemotherapy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CEDE68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DB1382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2C541EE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7F4605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1ADD959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57819A1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B7BF759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DCD0492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D353CD0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6AE75A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63A6832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</w:tr>
      <w:tr w:rsidR="00EC2626" w:rsidRPr="00D349AC" w14:paraId="406543FE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741B75E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None/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869DC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360593A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24BCFCE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6FBB20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66A7153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C8A478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FE8060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133CF70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4DE1E11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342712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3CBE6E3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</w:tr>
      <w:tr w:rsidR="00EC2626" w:rsidRPr="00D349AC" w14:paraId="624F021A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07EE4397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A3A2F0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995 (0.764-1.298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2AEBC09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97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4707FDC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E5E58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1.235 (0.952-1.602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0A428C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11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4BCB92C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718C23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1.042(0.081-1.357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BE0CEFE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75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A71B38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00FFEF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1.125 (0.867-1.459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C674F03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375</w:t>
            </w:r>
          </w:p>
        </w:tc>
      </w:tr>
      <w:tr w:rsidR="00EC2626" w:rsidRPr="00D349AC" w14:paraId="198E5AAD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0C107B63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Tumor size (mm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5A3391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2794120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0C467C8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CE2092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3C474BA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2BEEEC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1DBB8E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550BFD1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5DBAF95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EBE53C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FC5FD2B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</w:tr>
      <w:tr w:rsidR="00EC2626" w:rsidRPr="00D349AC" w14:paraId="438C5216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053962A9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≤ 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8AAFA3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480A335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601FB6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174FE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A611972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A1A2405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7E4CC8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F87227E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E43389A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DF5D75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B1158E6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</w:tr>
      <w:tr w:rsidR="00EC2626" w:rsidRPr="00D349AC" w14:paraId="3C971BB4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7935EA5C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&gt;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6CB97E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1.815 (1.141-2.887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A14EA2A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  <w:t>0.01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F6853D5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64CE8C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1.927 (1.207-3.078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654A53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  <w:t>0.00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8539025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8CD886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1.837(1.522-2.928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FF68A4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  <w:t>0.01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02445E7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9A5C8C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1.863 (1.167-2.975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EDD5873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  <w:t>0.009</w:t>
            </w:r>
          </w:p>
        </w:tc>
      </w:tr>
      <w:tr w:rsidR="00EC2626" w:rsidRPr="00D349AC" w14:paraId="2551EC84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0C0E9FD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8th AJCC T stag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16873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34F3FB3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24B784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51920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85D339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A924370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831F01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ED45203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25B04A5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CE19B1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5BC5693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</w:tr>
      <w:tr w:rsidR="00EC2626" w:rsidRPr="00D349AC" w14:paraId="62C44459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52EB56C0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T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6BD29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87A2E8A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2583581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0979BE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F904CC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DDF726C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0356F2E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CF6F84C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9A06B7A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480880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87B06E5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</w:tr>
      <w:tr w:rsidR="00EC2626" w:rsidRPr="00D349AC" w14:paraId="68E8C6E1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E7EFD4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T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C7325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933 (0.649-1.343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CE2C0C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71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20B046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B41F3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986 (0.683-1.423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81F0F6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93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A9E9B49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1B83A8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904(0.627-1.304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3AB16C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58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5969FA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786438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903 (0.625-1.304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BA9B745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586</w:t>
            </w:r>
          </w:p>
        </w:tc>
      </w:tr>
      <w:tr w:rsidR="00EC2626" w:rsidRPr="00D349AC" w14:paraId="7B6C65A0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45228679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T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8D968A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967 (0.660-1.418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AD50A05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86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9EE2C25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206879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967 (0.658-1.422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354CC6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86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732CC0E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2CB3538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922(0.628-1.354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8C560A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67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71B1461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E9C246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911 (0.619-1.341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6CEED24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638</w:t>
            </w:r>
          </w:p>
        </w:tc>
      </w:tr>
      <w:tr w:rsidR="00EC2626" w:rsidRPr="00D349AC" w14:paraId="33F8ECE1" w14:textId="77777777" w:rsidTr="007E669E">
        <w:trPr>
          <w:trHeight w:val="104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0883AC88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T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7E8532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1.470 (0.911-2.371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16C893F3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11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7E0A161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9BC061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1.419 (0.875-2.300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53047A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15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83948E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8AE9617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1.381(0.853-2.236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CC0D7D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18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D24DA5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DA601B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1.398 (0.861-2.268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9A5AD60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175</w:t>
            </w:r>
          </w:p>
        </w:tc>
      </w:tr>
      <w:tr w:rsidR="00EC2626" w:rsidRPr="00D349AC" w14:paraId="09C10C8D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</w:tcPr>
          <w:p w14:paraId="6FA445A2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8th AJCC M stag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C10462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</w:tcPr>
          <w:p w14:paraId="675FE1AA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46129F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E950369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</w:tcPr>
          <w:p w14:paraId="35B0C2F0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9334B53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1FDD9CB3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</w:tcPr>
          <w:p w14:paraId="13D147F0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EC16B8C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D47BDE4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</w:tcPr>
          <w:p w14:paraId="044C9A1D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</w:tr>
      <w:tr w:rsidR="00EC2626" w:rsidRPr="00D349AC" w14:paraId="0760BD77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</w:tcPr>
          <w:p w14:paraId="4E0B31AC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bookmarkStart w:id="1" w:name="_Hlk110252812"/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lastRenderedPageBreak/>
              <w:t>M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E7D7305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14:paraId="4DB250F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CDA19B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1A05A1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14:paraId="0F56E482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388FBB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092E3118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14:paraId="4C1E185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999C642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B57B255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14:paraId="4E615759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</w:tr>
      <w:bookmarkEnd w:id="1"/>
      <w:tr w:rsidR="00EC2626" w:rsidRPr="00D349AC" w14:paraId="0E138D90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</w:tcPr>
          <w:p w14:paraId="25512053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M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451DC6E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1.983 (1.391-2.828)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14:paraId="43823E5A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69EED17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9FA88DC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1.993 (1.398-2.842)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14:paraId="2B61435A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D61AEF5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3781CFFC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1.740(1.213-2.93)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14:paraId="0A14CE5E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  <w:t>0.003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B3D9B21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575168E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1.634 (1.142-2.339)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14:paraId="57EF300F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  <w:t>0.007</w:t>
            </w:r>
          </w:p>
        </w:tc>
      </w:tr>
      <w:tr w:rsidR="00EC2626" w:rsidRPr="00D349AC" w14:paraId="70C022BC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F2A862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8th AJCC N stag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6A8DBE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BCC959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2941E25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554C2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1E585947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E65C73E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199762E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757A8B0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8EF49F1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F492DE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7B33334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</w:tr>
      <w:tr w:rsidR="00EC2626" w:rsidRPr="00D349AC" w14:paraId="629D1F4F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6018621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N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834EF8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F7955A9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CD81ED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2508D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9D0B99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76C59AE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2B925C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3EC0F2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20E114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BA916A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0694C34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</w:tr>
      <w:tr w:rsidR="00EC2626" w:rsidRPr="00D349AC" w14:paraId="416DE5BC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40C71149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N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EF01DA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2.152 (1.678-2.758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F26C3FC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D3998CE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A7CCD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16AEC5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DF985F8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895560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413448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239E3E2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E84F50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8376D6E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</w:tr>
      <w:tr w:rsidR="00EC2626" w:rsidRPr="00D349AC" w14:paraId="48DB3649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30132FC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N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1D580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2.833(2.162-3.713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FC82511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C42F37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83D4F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F8E8178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9099BBA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0A8252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DA74428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4EE825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0ABB83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FC8791C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</w:tr>
      <w:tr w:rsidR="00EC2626" w:rsidRPr="00D349AC" w14:paraId="65AA7116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CBE65F7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EL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5A673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A372C9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1B71EE9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299A00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C05C52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469F449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FCD8369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A374CC2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6885A77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032C3F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CC53C62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</w:tr>
      <w:tr w:rsidR="00EC2626" w:rsidRPr="00D349AC" w14:paraId="2487A238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56C15200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ELN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73B140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E63C9A0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53AF61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007B19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77F294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45F4F4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77213E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E71E048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1B5E473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09F5C0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B25CF1E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</w:tr>
      <w:tr w:rsidR="00EC2626" w:rsidRPr="00D349AC" w14:paraId="67E6CD08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0266FC9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ELN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F5C457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67A050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21F38E7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D6D69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1.151 (0.882-1.503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6F2AB61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bookmarkStart w:id="2" w:name="_Hlk110336811"/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0.300</w:t>
            </w:r>
            <w:bookmarkEnd w:id="2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6A58A3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7B55CD8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3B788A9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3028C18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C5403F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13E8E52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</w:tr>
      <w:tr w:rsidR="00EC2626" w:rsidRPr="00D349AC" w14:paraId="584C8E92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C54A5A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LN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644AF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09CC84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9BB86C9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2E9BB2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917D65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287961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6959DD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4D4FE65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A3058DC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CDC69E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04954F2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</w:tr>
      <w:tr w:rsidR="00EC2626" w:rsidRPr="00D349AC" w14:paraId="0487DB5D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0C065BE5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LNR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00266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FCDF875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BC1A5CE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0288B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F435C6C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63D7EF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03C9A80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1000195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ED9B7BC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6A94EB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0DFCB51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</w:tr>
      <w:tr w:rsidR="00EC2626" w:rsidRPr="00D349AC" w14:paraId="7D340A3D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AF738B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LNR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473AE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CAB0D1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9218059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45A621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C032AFC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094EE12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C7E115C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1.826(1.411-2.362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B6CFB0C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EE7C250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1677CA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14FE5C9F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</w:tr>
      <w:tr w:rsidR="00EC2626" w:rsidRPr="00D349AC" w14:paraId="7F937BC8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5079B521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LNR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268D4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A06B1EA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DE41EA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797CF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6BB9FFE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6F596B5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6A389E1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2.808(2.192-3.596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AED3455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8FD988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D1C31F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1373FB3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</w:tr>
      <w:tr w:rsidR="00EC2626" w:rsidRPr="00D349AC" w14:paraId="04E900B0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5800ABFA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LOD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D28DA2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4904457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D9A71D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0DC302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FFEFA4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3D3FB09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6527D89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5A6AE83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681A4D8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9DB05C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A83949C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</w:tr>
      <w:tr w:rsidR="00EC2626" w:rsidRPr="00D349AC" w14:paraId="0DDC5DB7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79CC1582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LODDS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62178F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F2EA230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B10F21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243059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B5FB800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222A087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57554A7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13D5D03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A262DD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B91408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Reference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8422D9B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</w:tr>
      <w:tr w:rsidR="00EC2626" w:rsidRPr="00D349AC" w14:paraId="5CB35D98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5A03F71E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LODDS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2C183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7AA8392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38666B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1F1276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1113F124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516B55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3388EF9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BD1A64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4E58229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BF1C8F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1.480 (1.149-1.906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5B78699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  <w:t>0.002</w:t>
            </w:r>
          </w:p>
        </w:tc>
      </w:tr>
      <w:tr w:rsidR="00EC2626" w:rsidRPr="00D349AC" w14:paraId="7CA306CE" w14:textId="77777777" w:rsidTr="007E669E">
        <w:trPr>
          <w:trHeight w:val="227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81A6B08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LODDS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88F170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18A3463C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ACA1887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1BDDBE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6168EA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A6C55B9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92149A3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1D12CB3B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50B682D" w14:textId="77777777" w:rsidR="00EC2626" w:rsidRPr="00D349AC" w:rsidRDefault="00EC2626" w:rsidP="007E669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A88D11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color w:val="000000" w:themeColor="text1"/>
                <w:sz w:val="15"/>
                <w:szCs w:val="15"/>
                <w:lang w:eastAsia="zh-CN" w:bidi="ar"/>
              </w:rPr>
              <w:t>2.470 (1.965-3.105)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A38B5CB" w14:textId="77777777" w:rsidR="00EC2626" w:rsidRPr="00D349AC" w:rsidRDefault="00EC2626" w:rsidP="007E669E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</w:pPr>
            <w:r w:rsidRPr="00D349AC">
              <w:rPr>
                <w:rFonts w:eastAsia="宋体" w:cs="Times New Roman"/>
                <w:b/>
                <w:bCs/>
                <w:color w:val="000000" w:themeColor="text1"/>
                <w:sz w:val="15"/>
                <w:szCs w:val="15"/>
                <w:lang w:eastAsia="zh-CN" w:bidi="ar"/>
              </w:rPr>
              <w:t>&lt;0.001</w:t>
            </w:r>
          </w:p>
        </w:tc>
      </w:tr>
    </w:tbl>
    <w:p w14:paraId="154919C7" w14:textId="77777777" w:rsidR="00EC2626" w:rsidRPr="00D349AC" w:rsidRDefault="00EC2626" w:rsidP="00EC2626">
      <w:pPr>
        <w:rPr>
          <w:color w:val="000000" w:themeColor="text1"/>
        </w:rPr>
      </w:pPr>
      <w:r w:rsidRPr="00D349AC">
        <w:rPr>
          <w:rFonts w:cs="Times New Roman"/>
          <w:i/>
          <w:iCs/>
          <w:color w:val="000000" w:themeColor="text1"/>
        </w:rPr>
        <w:t>EOPC, early-onset pancreatic cancer;</w:t>
      </w:r>
      <w:r w:rsidRPr="00D349AC">
        <w:rPr>
          <w:color w:val="000000" w:themeColor="text1"/>
        </w:rPr>
        <w:t xml:space="preserve"> </w:t>
      </w:r>
      <w:r w:rsidRPr="00D349AC">
        <w:rPr>
          <w:rFonts w:cs="Times New Roman"/>
          <w:i/>
          <w:iCs/>
          <w:color w:val="000000" w:themeColor="text1"/>
        </w:rPr>
        <w:t>PD: pancreaticoduodenectomy; DP: distal pancreatectomy; TP: total pancreatectomy; ELN, examined lymph nodes; LNR, positive lymph node ratio; LODDS, log odds of positive lymph nodes; HR, hazard ratio; CI, confidence interval.</w:t>
      </w:r>
    </w:p>
    <w:p w14:paraId="6F1127BD" w14:textId="4D5265FC" w:rsidR="00954847" w:rsidRDefault="00954847"/>
    <w:sectPr w:rsidR="00954847" w:rsidSect="00415BB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F4DD2" w14:textId="77777777" w:rsidR="00E679B4" w:rsidRDefault="00E679B4">
      <w:pPr>
        <w:spacing w:before="0" w:after="0"/>
      </w:pPr>
      <w:r>
        <w:separator/>
      </w:r>
    </w:p>
  </w:endnote>
  <w:endnote w:type="continuationSeparator" w:id="0">
    <w:p w14:paraId="622676B4" w14:textId="77777777" w:rsidR="00E679B4" w:rsidRDefault="00E679B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C8512D" w14:textId="77777777" w:rsidR="00686C9D" w:rsidRPr="00577C4C" w:rsidRDefault="00000000">
    <w:pPr>
      <w:pStyle w:val="a5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259F80D" wp14:editId="008DFD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6EB465" w14:textId="77777777" w:rsidR="00686C9D" w:rsidRPr="00577C4C" w:rsidRDefault="00000000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59F80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306EB465" w14:textId="77777777" w:rsidR="00686C9D" w:rsidRPr="00577C4C" w:rsidRDefault="00000000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7AACBD" w14:textId="77777777" w:rsidR="00686C9D" w:rsidRPr="00577C4C" w:rsidRDefault="00000000">
    <w:pPr>
      <w:pStyle w:val="a5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251CE58" wp14:editId="776600D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FBF928" w14:textId="77777777" w:rsidR="00686C9D" w:rsidRPr="00577C4C" w:rsidRDefault="00000000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251CE5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8FBF928" w14:textId="77777777" w:rsidR="00686C9D" w:rsidRPr="00577C4C" w:rsidRDefault="00000000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1B4CE" w14:textId="77777777" w:rsidR="00E679B4" w:rsidRDefault="00E679B4">
      <w:pPr>
        <w:spacing w:before="0" w:after="0"/>
      </w:pPr>
      <w:r>
        <w:separator/>
      </w:r>
    </w:p>
  </w:footnote>
  <w:footnote w:type="continuationSeparator" w:id="0">
    <w:p w14:paraId="6EBE5972" w14:textId="77777777" w:rsidR="00E679B4" w:rsidRDefault="00E679B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E5A4BA" w14:textId="77777777" w:rsidR="00686C9D" w:rsidRPr="007E3148" w:rsidRDefault="00000000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71EA50" w14:textId="77777777" w:rsidR="00686C9D" w:rsidRPr="00A53000" w:rsidRDefault="00000000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2690F7" w14:textId="77777777" w:rsidR="00686C9D" w:rsidRDefault="00000000" w:rsidP="00A53000">
    <w:pPr>
      <w:pStyle w:val="a3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F3B8C4E" wp14:editId="4A824F65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13D"/>
    <w:rsid w:val="00285DC6"/>
    <w:rsid w:val="002E113D"/>
    <w:rsid w:val="00415BB9"/>
    <w:rsid w:val="00954847"/>
    <w:rsid w:val="00E679B4"/>
    <w:rsid w:val="00EC2626"/>
    <w:rsid w:val="00F72323"/>
    <w:rsid w:val="00FA3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695EC"/>
  <w15:chartTrackingRefBased/>
  <w15:docId w15:val="{0132DF71-6F71-45C9-AE34-AD323FFDE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262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2626"/>
    <w:pPr>
      <w:tabs>
        <w:tab w:val="center" w:pos="4844"/>
        <w:tab w:val="right" w:pos="9689"/>
      </w:tabs>
    </w:pPr>
    <w:rPr>
      <w:b/>
    </w:rPr>
  </w:style>
  <w:style w:type="character" w:customStyle="1" w:styleId="a4">
    <w:name w:val="页眉 字符"/>
    <w:basedOn w:val="a0"/>
    <w:link w:val="a3"/>
    <w:uiPriority w:val="99"/>
    <w:rsid w:val="00EC2626"/>
    <w:rPr>
      <w:rFonts w:ascii="Times New Roman" w:hAnsi="Times New Roman"/>
      <w:b/>
      <w:kern w:val="0"/>
      <w:sz w:val="24"/>
      <w:lang w:eastAsia="en-US"/>
    </w:rPr>
  </w:style>
  <w:style w:type="paragraph" w:styleId="a5">
    <w:name w:val="footer"/>
    <w:basedOn w:val="a"/>
    <w:link w:val="a6"/>
    <w:uiPriority w:val="99"/>
    <w:unhideWhenUsed/>
    <w:rsid w:val="00EC2626"/>
    <w:pPr>
      <w:tabs>
        <w:tab w:val="center" w:pos="4844"/>
        <w:tab w:val="right" w:pos="9689"/>
      </w:tabs>
      <w:spacing w:after="0"/>
    </w:pPr>
  </w:style>
  <w:style w:type="character" w:customStyle="1" w:styleId="a6">
    <w:name w:val="页脚 字符"/>
    <w:basedOn w:val="a0"/>
    <w:link w:val="a5"/>
    <w:uiPriority w:val="99"/>
    <w:rsid w:val="00EC2626"/>
    <w:rPr>
      <w:rFonts w:ascii="Times New Roman" w:hAnsi="Times New Roman"/>
      <w:kern w:val="0"/>
      <w:sz w:val="24"/>
      <w:lang w:eastAsia="en-US"/>
    </w:rPr>
  </w:style>
  <w:style w:type="table" w:styleId="a7">
    <w:name w:val="Table Grid"/>
    <w:basedOn w:val="a1"/>
    <w:qFormat/>
    <w:rsid w:val="00EC2626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EC26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5</Words>
  <Characters>2937</Characters>
  <Application>Microsoft Office Word</Application>
  <DocSecurity>0</DocSecurity>
  <Lines>24</Lines>
  <Paragraphs>6</Paragraphs>
  <ScaleCrop>false</ScaleCrop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8-28T11:56:00Z</dcterms:created>
  <dcterms:modified xsi:type="dcterms:W3CDTF">2022-08-28T11:56:00Z</dcterms:modified>
</cp:coreProperties>
</file>